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6C9DDD" w14:textId="3E278F96" w:rsidR="005B31AB" w:rsidRPr="005B31AB" w:rsidRDefault="005B31AB" w:rsidP="005B31AB">
      <w:pPr>
        <w:spacing w:line="360" w:lineRule="auto"/>
      </w:pPr>
      <w:r w:rsidRPr="005B31AB">
        <w:t>Figure Legends</w:t>
      </w:r>
      <w:r>
        <w:t xml:space="preserve"> Supplement</w:t>
      </w:r>
    </w:p>
    <w:p w14:paraId="6BD4150D" w14:textId="22313FE3" w:rsidR="005B31AB" w:rsidRPr="005B31AB" w:rsidRDefault="005B31AB" w:rsidP="005B31AB">
      <w:pPr>
        <w:spacing w:line="360" w:lineRule="auto"/>
      </w:pPr>
      <w:r w:rsidRPr="005B31AB">
        <w:t>Supplement Fig. 1</w:t>
      </w:r>
    </w:p>
    <w:p w14:paraId="0FC65A77" w14:textId="79FDC638" w:rsidR="005B31AB" w:rsidRPr="005B31AB" w:rsidRDefault="005B31AB" w:rsidP="005B31AB">
      <w:pPr>
        <w:spacing w:line="360" w:lineRule="auto"/>
      </w:pPr>
      <w:r w:rsidRPr="005B31AB">
        <w:t xml:space="preserve">Dose response curves (96h cell proliferation assay - </w:t>
      </w:r>
      <w:proofErr w:type="spellStart"/>
      <w:r w:rsidRPr="005B31AB">
        <w:t>Alamar</w:t>
      </w:r>
      <w:proofErr w:type="spellEnd"/>
      <w:r w:rsidRPr="005B31AB">
        <w:t xml:space="preserve"> readout) on four NC cell lines with BET inhibitor BI 894999.</w:t>
      </w:r>
      <w:r>
        <w:t xml:space="preserve"> </w:t>
      </w:r>
      <w:r w:rsidRPr="005B31AB">
        <w:t>Yellow bar: readout t zero (before adding of compound). Green bar: DMSO control (max proliferation)</w:t>
      </w:r>
      <w:r w:rsidRPr="005B31AB">
        <w:t>.</w:t>
      </w:r>
    </w:p>
    <w:p w14:paraId="2043C9F3" w14:textId="77777777" w:rsidR="005B31AB" w:rsidRPr="005B31AB" w:rsidRDefault="005B31AB" w:rsidP="005B31AB">
      <w:pPr>
        <w:spacing w:line="360" w:lineRule="auto"/>
      </w:pPr>
      <w:r w:rsidRPr="005B31AB">
        <w:t>Supplement Fig. 2</w:t>
      </w:r>
    </w:p>
    <w:p w14:paraId="63A7455E" w14:textId="77777777" w:rsidR="005B31AB" w:rsidRPr="005B31AB" w:rsidRDefault="005B31AB" w:rsidP="005B31AB">
      <w:pPr>
        <w:spacing w:line="360" w:lineRule="auto"/>
      </w:pPr>
      <w:r w:rsidRPr="005B31AB">
        <w:t xml:space="preserve">Dose response curves (96h cell proliferation assay - </w:t>
      </w:r>
      <w:proofErr w:type="spellStart"/>
      <w:r w:rsidRPr="005B31AB">
        <w:t>Alamar</w:t>
      </w:r>
      <w:proofErr w:type="spellEnd"/>
      <w:r w:rsidRPr="005B31AB">
        <w:t xml:space="preserve"> readout) on four NC cell lines with multiple BET inhibitors.</w:t>
      </w:r>
    </w:p>
    <w:p w14:paraId="2B04D80C" w14:textId="77777777" w:rsidR="005B31AB" w:rsidRPr="005B31AB" w:rsidRDefault="005B31AB" w:rsidP="005B31AB">
      <w:pPr>
        <w:spacing w:line="360" w:lineRule="auto"/>
      </w:pPr>
      <w:r w:rsidRPr="005B31AB">
        <w:t>Supplement Fig. 3</w:t>
      </w:r>
    </w:p>
    <w:p w14:paraId="73E11069" w14:textId="78CC68FE" w:rsidR="005B31AB" w:rsidRPr="005B31AB" w:rsidRDefault="005B31AB" w:rsidP="005B31AB">
      <w:pPr>
        <w:spacing w:line="360" w:lineRule="auto"/>
      </w:pPr>
      <w:proofErr w:type="spellStart"/>
      <w:r w:rsidRPr="005B31AB">
        <w:t>Incucyte</w:t>
      </w:r>
      <w:proofErr w:type="spellEnd"/>
      <w:r w:rsidRPr="005B31AB">
        <w:t xml:space="preserve"> analysis. Ty-82 cells (NC) or MV-4-11 (AML) cells were treated with BI 894999 at the concentrations indicated and analyzed over time with the IncuCyte™Caspase-3/7 Apoptosis Assay Reagent (</w:t>
      </w:r>
      <w:proofErr w:type="spellStart"/>
      <w:r w:rsidRPr="005B31AB">
        <w:t>Essenbioscience</w:t>
      </w:r>
      <w:proofErr w:type="spellEnd"/>
      <w:r w:rsidRPr="005B31AB">
        <w:t xml:space="preserve"> Cat No 4440). Cell confluence (left) and green fluorescence as a measure of </w:t>
      </w:r>
      <w:r w:rsidRPr="005B31AB">
        <w:t>caspase 3</w:t>
      </w:r>
      <w:r w:rsidRPr="005B31AB">
        <w:t>/7 activation (right) were monitored for up to 7 days with images taken every 3 hours.</w:t>
      </w:r>
    </w:p>
    <w:p w14:paraId="78D427D6" w14:textId="77777777" w:rsidR="005B31AB" w:rsidRPr="005B31AB" w:rsidRDefault="005B31AB" w:rsidP="005B31AB">
      <w:pPr>
        <w:spacing w:line="360" w:lineRule="auto"/>
      </w:pPr>
      <w:r w:rsidRPr="005B31AB">
        <w:t>Supplement Fig. 4 (A-E)</w:t>
      </w:r>
    </w:p>
    <w:p w14:paraId="7E09396B" w14:textId="051E8BBC" w:rsidR="005B31AB" w:rsidRPr="005B31AB" w:rsidRDefault="005B31AB" w:rsidP="005B31AB">
      <w:pPr>
        <w:spacing w:line="360" w:lineRule="auto"/>
      </w:pPr>
      <w:r w:rsidRPr="005B31AB">
        <w:t>Immunofluorescence staining of NUT megadomains on the NC cell lines treated with BI 894999 (A-C) or NEO2734 (D) or CCS1477 (E) for 1 hour at the indicated concentrations. Upper row: antibody against NUT, lower row: DAPI.</w:t>
      </w:r>
    </w:p>
    <w:p w14:paraId="592B014C" w14:textId="77777777" w:rsidR="005B31AB" w:rsidRPr="005B31AB" w:rsidRDefault="005B31AB" w:rsidP="005B31AB">
      <w:pPr>
        <w:spacing w:line="360" w:lineRule="auto"/>
      </w:pPr>
      <w:r w:rsidRPr="005B31AB">
        <w:t>Supplement Fig. 5</w:t>
      </w:r>
    </w:p>
    <w:p w14:paraId="61DDB259" w14:textId="77777777" w:rsidR="005B31AB" w:rsidRPr="005B31AB" w:rsidRDefault="005B31AB" w:rsidP="005B31AB">
      <w:pPr>
        <w:spacing w:line="360" w:lineRule="auto"/>
      </w:pPr>
      <w:r w:rsidRPr="005B31AB">
        <w:t>Immunofluorescence staining of NUT megadomains on NC Ty-82 treated with BI with BI 894999 30nM for 1 h, then changed to 10 nM or 5 nM or 2.5 nM or control for 24 h.</w:t>
      </w:r>
    </w:p>
    <w:p w14:paraId="270FA0A9" w14:textId="77777777" w:rsidR="005B31AB" w:rsidRPr="005B31AB" w:rsidRDefault="005B31AB" w:rsidP="005B31AB">
      <w:pPr>
        <w:spacing w:line="360" w:lineRule="auto"/>
      </w:pPr>
      <w:r w:rsidRPr="005B31AB">
        <w:t>Supplement Fig. 6</w:t>
      </w:r>
    </w:p>
    <w:p w14:paraId="1D933B67" w14:textId="6C039E9D" w:rsidR="005B31AB" w:rsidRPr="005B31AB" w:rsidRDefault="005B31AB" w:rsidP="005B31AB">
      <w:pPr>
        <w:spacing w:line="360" w:lineRule="auto"/>
      </w:pPr>
      <w:r w:rsidRPr="005B31AB">
        <w:t>Pharmacometrics simulation for platelet counts (</w:t>
      </w:r>
      <w:r>
        <w:t>t</w:t>
      </w:r>
      <w:r w:rsidRPr="005B31AB">
        <w:t xml:space="preserve">op) and plasma concentration (bottom) as a function of four different dosing regimens of BI 894999.  Solid line of 10nM indicated the estimated plasma concentration needed to stimulate a maximum 2-fold change from baseline for HEXIM1. </w:t>
      </w:r>
    </w:p>
    <w:p w14:paraId="4E1BD2A2" w14:textId="77777777" w:rsidR="005B31AB" w:rsidRPr="005B31AB" w:rsidRDefault="005B31AB" w:rsidP="005B31AB">
      <w:pPr>
        <w:spacing w:line="360" w:lineRule="auto"/>
      </w:pPr>
      <w:r w:rsidRPr="005B31AB">
        <w:t>Supplement Fig. 7</w:t>
      </w:r>
    </w:p>
    <w:p w14:paraId="1C6C75C8" w14:textId="77777777" w:rsidR="005B31AB" w:rsidRPr="005B31AB" w:rsidRDefault="005B31AB" w:rsidP="005B31AB">
      <w:pPr>
        <w:spacing w:line="360" w:lineRule="auto"/>
      </w:pPr>
      <w:r w:rsidRPr="005B31AB">
        <w:t xml:space="preserve">Modulation of PD marker MYC. Expression analysis by </w:t>
      </w:r>
      <w:proofErr w:type="spellStart"/>
      <w:r w:rsidRPr="005B31AB">
        <w:t>RNAseq</w:t>
      </w:r>
      <w:proofErr w:type="spellEnd"/>
      <w:r w:rsidRPr="005B31AB">
        <w:t xml:space="preserve"> in 4 NC cell lines. Cells were treated for 4 h with DMSO control, 10 nM BI 894999, 300 nM CCS1477 or a combination of both. Expression values are indicated in CPM (counts per million). Increased suppression of MYC upon combination. </w:t>
      </w:r>
    </w:p>
    <w:p w14:paraId="22F572EC" w14:textId="77777777" w:rsidR="005B31AB" w:rsidRPr="005B31AB" w:rsidRDefault="005B31AB" w:rsidP="005B31AB">
      <w:pPr>
        <w:spacing w:line="360" w:lineRule="auto"/>
      </w:pPr>
      <w:r w:rsidRPr="005B31AB">
        <w:t>Supplement Fig. 8</w:t>
      </w:r>
    </w:p>
    <w:p w14:paraId="3D468207" w14:textId="77777777" w:rsidR="005B31AB" w:rsidRPr="005B31AB" w:rsidRDefault="005B31AB" w:rsidP="005B31AB">
      <w:pPr>
        <w:spacing w:line="360" w:lineRule="auto"/>
      </w:pPr>
      <w:r w:rsidRPr="005B31AB">
        <w:lastRenderedPageBreak/>
        <w:t xml:space="preserve">Modulation of PD marker HIST2H2BF. Expression analysis by </w:t>
      </w:r>
      <w:proofErr w:type="spellStart"/>
      <w:r w:rsidRPr="005B31AB">
        <w:t>RNAseq</w:t>
      </w:r>
      <w:proofErr w:type="spellEnd"/>
      <w:r w:rsidRPr="005B31AB">
        <w:t xml:space="preserve"> in 4 NC cell lines. Cells were treated for 4 h with DMSO control, 10 nM BI 894999, 300 nM CCS1477 or a combination of both. Expression values are indicated in CPM (counts per million). Very low baseline expression of HIST2H2BF. </w:t>
      </w:r>
    </w:p>
    <w:p w14:paraId="6EF08D81" w14:textId="77777777" w:rsidR="005B31AB" w:rsidRPr="005B31AB" w:rsidRDefault="005B31AB" w:rsidP="005B31AB">
      <w:pPr>
        <w:spacing w:line="360" w:lineRule="auto"/>
      </w:pPr>
      <w:r w:rsidRPr="005B31AB">
        <w:t>Supplement Fig. 9</w:t>
      </w:r>
    </w:p>
    <w:p w14:paraId="1D7190EA" w14:textId="77777777" w:rsidR="005B31AB" w:rsidRPr="005B31AB" w:rsidRDefault="005B31AB" w:rsidP="005B31AB">
      <w:pPr>
        <w:spacing w:line="360" w:lineRule="auto"/>
      </w:pPr>
      <w:proofErr w:type="spellStart"/>
      <w:r w:rsidRPr="005B31AB">
        <w:t>C</w:t>
      </w:r>
      <w:r w:rsidRPr="005B31AB">
        <w:rPr>
          <w:vertAlign w:val="subscript"/>
        </w:rPr>
        <w:t>max</w:t>
      </w:r>
      <w:proofErr w:type="spellEnd"/>
      <w:r w:rsidRPr="005B31AB">
        <w:t xml:space="preserve"> and PD modulation of Ty-82 tumors treated with BI 894999. 4 mg/kg in Ty-82 NC are comparable to Sch C (6mg/3mg) in humans.</w:t>
      </w:r>
    </w:p>
    <w:p w14:paraId="741EB893" w14:textId="77777777" w:rsidR="005B31AB" w:rsidRPr="005B31AB" w:rsidRDefault="005B31AB" w:rsidP="005B31AB">
      <w:pPr>
        <w:spacing w:line="360" w:lineRule="auto"/>
      </w:pPr>
      <w:r w:rsidRPr="005B31AB">
        <w:t xml:space="preserve">Supplement Fig. 10 </w:t>
      </w:r>
    </w:p>
    <w:p w14:paraId="599BE6F2" w14:textId="0EBC447D" w:rsidR="005B31AB" w:rsidRPr="005B31AB" w:rsidRDefault="005B31AB" w:rsidP="005B31AB">
      <w:pPr>
        <w:spacing w:line="360" w:lineRule="auto"/>
      </w:pPr>
      <w:r w:rsidRPr="005B31AB">
        <w:rPr>
          <w:i/>
          <w:iCs/>
        </w:rPr>
        <w:t xml:space="preserve">In vivo </w:t>
      </w:r>
      <w:r w:rsidRPr="005B31AB">
        <w:t>combination of BI 894999 with CCS1477</w:t>
      </w:r>
      <w:r>
        <w:t>.</w:t>
      </w:r>
    </w:p>
    <w:p w14:paraId="4CF7C262" w14:textId="77777777" w:rsidR="005B31AB" w:rsidRPr="005B31AB" w:rsidRDefault="005B31AB" w:rsidP="005B31AB">
      <w:pPr>
        <w:spacing w:line="360" w:lineRule="auto"/>
      </w:pPr>
      <w:r w:rsidRPr="005B31AB">
        <w:t xml:space="preserve">One-sided non-parametric Mann-Whitney-Wilcoxon U-tests were applied to compare all treatment groups with the control, as well as the combination therapy group with the corresponding monotherapy groups. p values were adjusted for multiple comparisons according to Bonferroni-Holm. </w:t>
      </w:r>
    </w:p>
    <w:p w14:paraId="366ECFB9" w14:textId="77777777" w:rsidR="005B31AB" w:rsidRPr="005B31AB" w:rsidRDefault="005B31AB" w:rsidP="005B31AB">
      <w:pPr>
        <w:spacing w:line="360" w:lineRule="auto"/>
      </w:pPr>
      <w:r w:rsidRPr="005B31AB">
        <w:t>Supplement Fig. 11</w:t>
      </w:r>
    </w:p>
    <w:p w14:paraId="5423C0F3" w14:textId="77777777" w:rsidR="005B31AB" w:rsidRPr="005B31AB" w:rsidRDefault="005B31AB" w:rsidP="005B31AB">
      <w:pPr>
        <w:spacing w:line="360" w:lineRule="auto"/>
      </w:pPr>
      <w:r w:rsidRPr="005B31AB">
        <w:t>PK analysis in mouse plasma. Oral treatment at the indicated doses. Sampling at the indicated timepoints.</w:t>
      </w:r>
    </w:p>
    <w:p w14:paraId="2D63985D" w14:textId="77777777" w:rsidR="005B31AB" w:rsidRPr="005B31AB" w:rsidRDefault="005B31AB" w:rsidP="005B31AB">
      <w:pPr>
        <w:spacing w:line="360" w:lineRule="auto"/>
      </w:pPr>
      <w:r w:rsidRPr="005B31AB">
        <w:t>Supplement Fig. 12</w:t>
      </w:r>
    </w:p>
    <w:p w14:paraId="60D8F243" w14:textId="77777777" w:rsidR="005B31AB" w:rsidRPr="005B31AB" w:rsidRDefault="005B31AB" w:rsidP="005B31AB">
      <w:pPr>
        <w:spacing w:line="360" w:lineRule="auto"/>
      </w:pPr>
      <w:r w:rsidRPr="005B31AB">
        <w:t>Quantification of Ki67 staining in NC 10326 tumor sections after treatment with BI 894999, CCS1477, or the combination thereof.</w:t>
      </w:r>
    </w:p>
    <w:p w14:paraId="03D911C0" w14:textId="77777777" w:rsidR="005B31AB" w:rsidRPr="005B31AB" w:rsidRDefault="005B31AB" w:rsidP="005B31AB">
      <w:pPr>
        <w:spacing w:line="360" w:lineRule="auto"/>
      </w:pPr>
      <w:r w:rsidRPr="005B31AB">
        <w:t>Supplement Fig. 13</w:t>
      </w:r>
    </w:p>
    <w:p w14:paraId="398A9751" w14:textId="679C1E77" w:rsidR="005B31AB" w:rsidRPr="005B31AB" w:rsidRDefault="005B31AB" w:rsidP="005B31AB">
      <w:pPr>
        <w:spacing w:line="360" w:lineRule="auto"/>
      </w:pPr>
      <w:r w:rsidRPr="005B31AB">
        <w:t>Histopathological analysis</w:t>
      </w:r>
      <w:r>
        <w:t>.</w:t>
      </w:r>
      <w:r w:rsidRPr="005B31AB">
        <w:t xml:space="preserve"> </w:t>
      </w:r>
    </w:p>
    <w:p w14:paraId="14DBCA7B" w14:textId="77777777" w:rsidR="005B31AB" w:rsidRPr="005B31AB" w:rsidRDefault="005B31AB" w:rsidP="005B31AB">
      <w:pPr>
        <w:spacing w:line="360" w:lineRule="auto"/>
      </w:pPr>
      <w:r w:rsidRPr="005B31AB">
        <w:t>BRD3-NUT 10326 tumor sections after treatment with 2 mg/kg BI 894999, 5 mg/</w:t>
      </w:r>
      <w:proofErr w:type="gramStart"/>
      <w:r w:rsidRPr="005B31AB">
        <w:t>kg</w:t>
      </w:r>
      <w:proofErr w:type="gramEnd"/>
      <w:r w:rsidRPr="005B31AB">
        <w:t xml:space="preserve"> or 10 mg/kg CCS1477 and the combination of both. IHC staining for NUT protein.</w:t>
      </w:r>
    </w:p>
    <w:p w14:paraId="4EF3922C" w14:textId="77777777" w:rsidR="005B31AB" w:rsidRPr="005B31AB" w:rsidRDefault="005B31AB" w:rsidP="005B31AB">
      <w:pPr>
        <w:spacing w:line="360" w:lineRule="auto"/>
      </w:pPr>
      <w:r w:rsidRPr="005B31AB">
        <w:t xml:space="preserve">Loss of speckled staining in the combinations. </w:t>
      </w:r>
    </w:p>
    <w:p w14:paraId="7E1FF3D0" w14:textId="77777777" w:rsidR="005B31AB" w:rsidRPr="005B31AB" w:rsidRDefault="005B31AB" w:rsidP="005B31AB">
      <w:pPr>
        <w:spacing w:line="360" w:lineRule="auto"/>
      </w:pPr>
      <w:r w:rsidRPr="005B31AB">
        <w:t xml:space="preserve">Supplement Fig. 14 </w:t>
      </w:r>
    </w:p>
    <w:p w14:paraId="452748D9" w14:textId="6B4997C4" w:rsidR="005B31AB" w:rsidRPr="005B31AB" w:rsidRDefault="005B31AB" w:rsidP="005B31AB">
      <w:pPr>
        <w:spacing w:line="360" w:lineRule="auto"/>
      </w:pPr>
      <w:r w:rsidRPr="005B31AB">
        <w:rPr>
          <w:i/>
          <w:iCs/>
        </w:rPr>
        <w:t xml:space="preserve">In vitro </w:t>
      </w:r>
      <w:r w:rsidRPr="005B31AB">
        <w:t xml:space="preserve">combination of BI 894999 and CCS1477 in prostate cancer cell line </w:t>
      </w:r>
      <w:proofErr w:type="spellStart"/>
      <w:r w:rsidRPr="005B31AB">
        <w:t>VCaP</w:t>
      </w:r>
      <w:proofErr w:type="spellEnd"/>
      <w:r w:rsidRPr="005B31AB">
        <w:t xml:space="preserve"> and breast cancer cell lines MDA-MB-453 and HCC1419</w:t>
      </w:r>
      <w:r>
        <w:t>.</w:t>
      </w:r>
    </w:p>
    <w:p w14:paraId="0F229330" w14:textId="77777777" w:rsidR="005B31AB" w:rsidRPr="005B31AB" w:rsidRDefault="005B31AB" w:rsidP="005B31AB">
      <w:pPr>
        <w:spacing w:line="360" w:lineRule="auto"/>
      </w:pPr>
      <w:r w:rsidRPr="005B31AB">
        <w:lastRenderedPageBreak/>
        <w:t xml:space="preserve">BI 894999 combined with CCS1477 and analyzed for Bliss synergy. Combination </w:t>
      </w:r>
      <w:proofErr w:type="spellStart"/>
      <w:r w:rsidRPr="005B31AB">
        <w:t>platemap</w:t>
      </w:r>
      <w:proofErr w:type="spellEnd"/>
      <w:r w:rsidRPr="005B31AB">
        <w:t xml:space="preserve"> in a 6x6 matrix (duplicates for each setting) at the indicated concentrations. CGI (cell growth inhibition) Values &lt;100%: tumor cell growth, CGI 100%: tumor cell stasis and GCI&gt;100%: tumor cell killing.</w:t>
      </w:r>
    </w:p>
    <w:p w14:paraId="609BC237" w14:textId="77777777" w:rsidR="005B31AB" w:rsidRPr="005B31AB" w:rsidRDefault="005B31AB" w:rsidP="005B31AB"/>
    <w:p w14:paraId="1F0521E1" w14:textId="77777777" w:rsidR="009979AC" w:rsidRDefault="009979AC"/>
    <w:sectPr w:rsidR="009979AC" w:rsidSect="006178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1AB"/>
    <w:rsid w:val="005B31AB"/>
    <w:rsid w:val="006178B9"/>
    <w:rsid w:val="00997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8DE844"/>
  <w15:chartTrackingRefBased/>
  <w15:docId w15:val="{30ED8948-8F74-4124-BF84-75FD79859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98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0</Words>
  <Characters>3083</Characters>
  <Application>Microsoft Office Word</Application>
  <DocSecurity>0</DocSecurity>
  <Lines>25</Lines>
  <Paragraphs>7</Paragraphs>
  <ScaleCrop>false</ScaleCrop>
  <Company/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tsch-Grunt,Dr.,Ulrike (RES CancerR) BIG-AT-V</dc:creator>
  <cp:keywords/>
  <dc:description/>
  <cp:lastModifiedBy>Tontsch-Grunt,Dr.,Ulrike (RES CancerR) BIG-AT-V</cp:lastModifiedBy>
  <cp:revision>1</cp:revision>
  <dcterms:created xsi:type="dcterms:W3CDTF">2022-03-10T18:09:00Z</dcterms:created>
  <dcterms:modified xsi:type="dcterms:W3CDTF">2022-03-10T18:18:00Z</dcterms:modified>
</cp:coreProperties>
</file>